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1A6" w:rsidRDefault="000431A6" w:rsidP="000431A6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szCs w:val="24"/>
          <w:lang w:val="en-US" w:eastAsia="fr-FR"/>
        </w:rPr>
        <w:t>S1Table</w:t>
      </w:r>
      <w:r w:rsidR="00E62EFD">
        <w:rPr>
          <w:rFonts w:ascii="Times New Roman" w:eastAsia="Times New Roman" w:hAnsi="Times New Roman" w:cs="Times New Roman"/>
          <w:szCs w:val="24"/>
          <w:lang w:val="en-US" w:eastAsia="fr-FR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 w:cs="Times New Roman"/>
          <w:szCs w:val="24"/>
          <w:lang w:val="en-US" w:eastAsia="fr-FR"/>
        </w:rPr>
        <w:t>: List of primers sequenc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10"/>
        <w:gridCol w:w="863"/>
        <w:gridCol w:w="703"/>
        <w:gridCol w:w="2502"/>
      </w:tblGrid>
      <w:tr w:rsidR="000431A6" w:rsidRPr="00E42836" w:rsidTr="00C6008E"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pecies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ene</w:t>
            </w: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equence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0431A6" w:rsidRPr="00E42836" w:rsidTr="00C6008E"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use</w:t>
            </w: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es1</w:t>
            </w: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wd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gccagctgatataatggagaa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0431A6" w:rsidRPr="00E42836" w:rsidTr="00C6008E"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v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catgataggctttgatgacttt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0431A6" w:rsidRPr="00E42836" w:rsidTr="00C6008E"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use</w:t>
            </w: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ey1</w:t>
            </w: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wd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atgaagagagctcacccaga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0431A6" w:rsidRPr="00E42836" w:rsidTr="00C6008E"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v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gccgaactcaagtttcc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0431A6" w:rsidRPr="00E42836" w:rsidTr="00C6008E"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use</w:t>
            </w: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Heyl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wd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atgaagagagctcacccaga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0431A6" w:rsidRPr="00E42836" w:rsidTr="00C6008E"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v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gccgaactcaagtttcc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0431A6" w:rsidRPr="00E42836" w:rsidTr="00C6008E"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Mouse</w:t>
            </w: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Nrarp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Fwd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gctacacatcgccgcttt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  <w:tr w:rsidR="000431A6" w:rsidRPr="00E42836" w:rsidTr="00C6008E"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v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:rsidR="000431A6" w:rsidRPr="00E42836" w:rsidRDefault="000431A6" w:rsidP="00C6008E">
            <w:pPr>
              <w:spacing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tggccttggtgatgagata</w:t>
            </w:r>
            <w:proofErr w:type="spellEnd"/>
            <w:r w:rsidRPr="00E4283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</w:tr>
    </w:tbl>
    <w:p w:rsidR="000431A6" w:rsidRPr="008201BE" w:rsidRDefault="000431A6" w:rsidP="000431A6">
      <w:pPr>
        <w:spacing w:after="0" w:line="480" w:lineRule="auto"/>
        <w:ind w:firstLine="708"/>
        <w:jc w:val="both"/>
        <w:textAlignment w:val="baseline"/>
        <w:rPr>
          <w:rFonts w:ascii="Calibri" w:eastAsia="Times New Roman" w:hAnsi="Calibri" w:cs="Segoe UI"/>
          <w:sz w:val="20"/>
          <w:lang w:eastAsia="fr-FR"/>
        </w:rPr>
      </w:pPr>
    </w:p>
    <w:p w:rsidR="00B96D00" w:rsidRDefault="00B96D00"/>
    <w:sectPr w:rsidR="00B96D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1A6"/>
    <w:rsid w:val="000109C4"/>
    <w:rsid w:val="00010AAC"/>
    <w:rsid w:val="000128F3"/>
    <w:rsid w:val="0001625C"/>
    <w:rsid w:val="000164A3"/>
    <w:rsid w:val="00016915"/>
    <w:rsid w:val="0002009A"/>
    <w:rsid w:val="00021091"/>
    <w:rsid w:val="00022193"/>
    <w:rsid w:val="000229AD"/>
    <w:rsid w:val="00026885"/>
    <w:rsid w:val="00026ACF"/>
    <w:rsid w:val="000323A7"/>
    <w:rsid w:val="0003356D"/>
    <w:rsid w:val="00036C4F"/>
    <w:rsid w:val="00037AAC"/>
    <w:rsid w:val="00037DAD"/>
    <w:rsid w:val="00040B8D"/>
    <w:rsid w:val="00041349"/>
    <w:rsid w:val="00041FA0"/>
    <w:rsid w:val="000431A6"/>
    <w:rsid w:val="00046C43"/>
    <w:rsid w:val="0004773B"/>
    <w:rsid w:val="00047D03"/>
    <w:rsid w:val="00047F45"/>
    <w:rsid w:val="00051E55"/>
    <w:rsid w:val="00052BAA"/>
    <w:rsid w:val="000545D9"/>
    <w:rsid w:val="00055281"/>
    <w:rsid w:val="000554A2"/>
    <w:rsid w:val="00065987"/>
    <w:rsid w:val="000666EA"/>
    <w:rsid w:val="00073681"/>
    <w:rsid w:val="000761E8"/>
    <w:rsid w:val="000762C5"/>
    <w:rsid w:val="00082817"/>
    <w:rsid w:val="00082B0F"/>
    <w:rsid w:val="00082C40"/>
    <w:rsid w:val="00083B10"/>
    <w:rsid w:val="000870D9"/>
    <w:rsid w:val="00087933"/>
    <w:rsid w:val="00087C4D"/>
    <w:rsid w:val="00095E03"/>
    <w:rsid w:val="000961C3"/>
    <w:rsid w:val="000A0F36"/>
    <w:rsid w:val="000A2C37"/>
    <w:rsid w:val="000A39E8"/>
    <w:rsid w:val="000A3C4D"/>
    <w:rsid w:val="000A3EF4"/>
    <w:rsid w:val="000A3F9E"/>
    <w:rsid w:val="000A5653"/>
    <w:rsid w:val="000A6F50"/>
    <w:rsid w:val="000B0D46"/>
    <w:rsid w:val="000B1129"/>
    <w:rsid w:val="000B3896"/>
    <w:rsid w:val="000B5754"/>
    <w:rsid w:val="000B5A49"/>
    <w:rsid w:val="000B5F96"/>
    <w:rsid w:val="000B77F6"/>
    <w:rsid w:val="000C10BB"/>
    <w:rsid w:val="000C2194"/>
    <w:rsid w:val="000C5287"/>
    <w:rsid w:val="000C5C0F"/>
    <w:rsid w:val="000C6F8D"/>
    <w:rsid w:val="000D078A"/>
    <w:rsid w:val="000D10A3"/>
    <w:rsid w:val="000D12C3"/>
    <w:rsid w:val="000D22D7"/>
    <w:rsid w:val="000D2A54"/>
    <w:rsid w:val="000D7358"/>
    <w:rsid w:val="000E3869"/>
    <w:rsid w:val="000E7CE9"/>
    <w:rsid w:val="000E7DFF"/>
    <w:rsid w:val="000F00B4"/>
    <w:rsid w:val="000F4DEA"/>
    <w:rsid w:val="000F5E65"/>
    <w:rsid w:val="00104180"/>
    <w:rsid w:val="00105454"/>
    <w:rsid w:val="00105730"/>
    <w:rsid w:val="00105763"/>
    <w:rsid w:val="001061E9"/>
    <w:rsid w:val="001103F2"/>
    <w:rsid w:val="00111B6A"/>
    <w:rsid w:val="00113DAA"/>
    <w:rsid w:val="00114305"/>
    <w:rsid w:val="00114F61"/>
    <w:rsid w:val="00116BE9"/>
    <w:rsid w:val="00120E5D"/>
    <w:rsid w:val="001222FA"/>
    <w:rsid w:val="00123C01"/>
    <w:rsid w:val="0012493B"/>
    <w:rsid w:val="0012675E"/>
    <w:rsid w:val="00130A9F"/>
    <w:rsid w:val="00130AC3"/>
    <w:rsid w:val="00134D10"/>
    <w:rsid w:val="00134D97"/>
    <w:rsid w:val="00134FBA"/>
    <w:rsid w:val="001379B9"/>
    <w:rsid w:val="00141C48"/>
    <w:rsid w:val="00146001"/>
    <w:rsid w:val="00146C22"/>
    <w:rsid w:val="001507B1"/>
    <w:rsid w:val="001527B4"/>
    <w:rsid w:val="00160548"/>
    <w:rsid w:val="0016057E"/>
    <w:rsid w:val="00164C85"/>
    <w:rsid w:val="0016643B"/>
    <w:rsid w:val="0017085C"/>
    <w:rsid w:val="00170ED7"/>
    <w:rsid w:val="00170FE5"/>
    <w:rsid w:val="0017287A"/>
    <w:rsid w:val="00173EB4"/>
    <w:rsid w:val="00174ECD"/>
    <w:rsid w:val="00174F47"/>
    <w:rsid w:val="0018427D"/>
    <w:rsid w:val="0018434D"/>
    <w:rsid w:val="001843C2"/>
    <w:rsid w:val="001929C9"/>
    <w:rsid w:val="0019526C"/>
    <w:rsid w:val="00197573"/>
    <w:rsid w:val="001A1636"/>
    <w:rsid w:val="001A486B"/>
    <w:rsid w:val="001A4909"/>
    <w:rsid w:val="001A561C"/>
    <w:rsid w:val="001A6DF9"/>
    <w:rsid w:val="001B0B4C"/>
    <w:rsid w:val="001B4157"/>
    <w:rsid w:val="001B4B9C"/>
    <w:rsid w:val="001B51DD"/>
    <w:rsid w:val="001B5B2B"/>
    <w:rsid w:val="001B5C8F"/>
    <w:rsid w:val="001B7657"/>
    <w:rsid w:val="001C29C6"/>
    <w:rsid w:val="001C2F3E"/>
    <w:rsid w:val="001C3C3D"/>
    <w:rsid w:val="001C5074"/>
    <w:rsid w:val="001D4945"/>
    <w:rsid w:val="001E277E"/>
    <w:rsid w:val="001E3132"/>
    <w:rsid w:val="001E3A49"/>
    <w:rsid w:val="001E4DEF"/>
    <w:rsid w:val="001E589B"/>
    <w:rsid w:val="001E62F0"/>
    <w:rsid w:val="001E63F1"/>
    <w:rsid w:val="001F0F1C"/>
    <w:rsid w:val="001F4BB4"/>
    <w:rsid w:val="001F7216"/>
    <w:rsid w:val="001F7500"/>
    <w:rsid w:val="00200AE4"/>
    <w:rsid w:val="00204F5E"/>
    <w:rsid w:val="00206BE1"/>
    <w:rsid w:val="002072D6"/>
    <w:rsid w:val="0020792A"/>
    <w:rsid w:val="00211785"/>
    <w:rsid w:val="00211D1C"/>
    <w:rsid w:val="00212811"/>
    <w:rsid w:val="00216F53"/>
    <w:rsid w:val="00222685"/>
    <w:rsid w:val="00226651"/>
    <w:rsid w:val="00226AE0"/>
    <w:rsid w:val="00227105"/>
    <w:rsid w:val="0023120F"/>
    <w:rsid w:val="002318BE"/>
    <w:rsid w:val="002318EF"/>
    <w:rsid w:val="00233904"/>
    <w:rsid w:val="00234A72"/>
    <w:rsid w:val="00240FEA"/>
    <w:rsid w:val="00242407"/>
    <w:rsid w:val="002428BF"/>
    <w:rsid w:val="00247C0A"/>
    <w:rsid w:val="002535F5"/>
    <w:rsid w:val="00253E0F"/>
    <w:rsid w:val="002602FE"/>
    <w:rsid w:val="002725D8"/>
    <w:rsid w:val="0027292C"/>
    <w:rsid w:val="00272F53"/>
    <w:rsid w:val="0027392F"/>
    <w:rsid w:val="00273B7C"/>
    <w:rsid w:val="00274998"/>
    <w:rsid w:val="00276E01"/>
    <w:rsid w:val="00276E1C"/>
    <w:rsid w:val="00277F56"/>
    <w:rsid w:val="00282147"/>
    <w:rsid w:val="002838B9"/>
    <w:rsid w:val="00292615"/>
    <w:rsid w:val="002934A2"/>
    <w:rsid w:val="0029457D"/>
    <w:rsid w:val="00296D76"/>
    <w:rsid w:val="002A261A"/>
    <w:rsid w:val="002A670F"/>
    <w:rsid w:val="002B3E14"/>
    <w:rsid w:val="002B3E89"/>
    <w:rsid w:val="002B789D"/>
    <w:rsid w:val="002C12A1"/>
    <w:rsid w:val="002C2C73"/>
    <w:rsid w:val="002C2D9D"/>
    <w:rsid w:val="002C44DA"/>
    <w:rsid w:val="002C4E54"/>
    <w:rsid w:val="002C701B"/>
    <w:rsid w:val="002C7506"/>
    <w:rsid w:val="002D0608"/>
    <w:rsid w:val="002D2FDF"/>
    <w:rsid w:val="002D37D5"/>
    <w:rsid w:val="002E1340"/>
    <w:rsid w:val="002E68D3"/>
    <w:rsid w:val="002E76EF"/>
    <w:rsid w:val="002F5713"/>
    <w:rsid w:val="002F6291"/>
    <w:rsid w:val="00301E6E"/>
    <w:rsid w:val="00302A07"/>
    <w:rsid w:val="003054CE"/>
    <w:rsid w:val="00306AE5"/>
    <w:rsid w:val="00306B39"/>
    <w:rsid w:val="00307D46"/>
    <w:rsid w:val="00310244"/>
    <w:rsid w:val="00310503"/>
    <w:rsid w:val="00312B7B"/>
    <w:rsid w:val="00313B12"/>
    <w:rsid w:val="00315853"/>
    <w:rsid w:val="00315B86"/>
    <w:rsid w:val="00315CF9"/>
    <w:rsid w:val="00315EA1"/>
    <w:rsid w:val="00316891"/>
    <w:rsid w:val="00317F6E"/>
    <w:rsid w:val="003200DD"/>
    <w:rsid w:val="00320502"/>
    <w:rsid w:val="00321799"/>
    <w:rsid w:val="00322F7E"/>
    <w:rsid w:val="00323CCB"/>
    <w:rsid w:val="00325B45"/>
    <w:rsid w:val="0033009C"/>
    <w:rsid w:val="00330414"/>
    <w:rsid w:val="00332820"/>
    <w:rsid w:val="00334737"/>
    <w:rsid w:val="00336671"/>
    <w:rsid w:val="0033775C"/>
    <w:rsid w:val="003409CA"/>
    <w:rsid w:val="003417E1"/>
    <w:rsid w:val="00346143"/>
    <w:rsid w:val="0034695A"/>
    <w:rsid w:val="00351807"/>
    <w:rsid w:val="00355262"/>
    <w:rsid w:val="003558C5"/>
    <w:rsid w:val="00371143"/>
    <w:rsid w:val="003736AC"/>
    <w:rsid w:val="00374D70"/>
    <w:rsid w:val="00383C7A"/>
    <w:rsid w:val="0038401F"/>
    <w:rsid w:val="0038416A"/>
    <w:rsid w:val="00384AC4"/>
    <w:rsid w:val="00385A5C"/>
    <w:rsid w:val="00385AF6"/>
    <w:rsid w:val="003863CF"/>
    <w:rsid w:val="00386C0A"/>
    <w:rsid w:val="003A04F6"/>
    <w:rsid w:val="003A184B"/>
    <w:rsid w:val="003A38D6"/>
    <w:rsid w:val="003A4571"/>
    <w:rsid w:val="003A471A"/>
    <w:rsid w:val="003A4F64"/>
    <w:rsid w:val="003A591D"/>
    <w:rsid w:val="003A65C7"/>
    <w:rsid w:val="003A673D"/>
    <w:rsid w:val="003A6D1E"/>
    <w:rsid w:val="003B232F"/>
    <w:rsid w:val="003B3327"/>
    <w:rsid w:val="003B4073"/>
    <w:rsid w:val="003B4E6D"/>
    <w:rsid w:val="003B6EF2"/>
    <w:rsid w:val="003C05DF"/>
    <w:rsid w:val="003C1CA1"/>
    <w:rsid w:val="003C4E74"/>
    <w:rsid w:val="003C5F5C"/>
    <w:rsid w:val="003C7C5C"/>
    <w:rsid w:val="003D057A"/>
    <w:rsid w:val="003D288B"/>
    <w:rsid w:val="003D459C"/>
    <w:rsid w:val="003E1360"/>
    <w:rsid w:val="003E1B09"/>
    <w:rsid w:val="003E6BE7"/>
    <w:rsid w:val="003E6C9B"/>
    <w:rsid w:val="003E7AF0"/>
    <w:rsid w:val="003F2EE3"/>
    <w:rsid w:val="003F3162"/>
    <w:rsid w:val="003F4D0F"/>
    <w:rsid w:val="00400519"/>
    <w:rsid w:val="0040171A"/>
    <w:rsid w:val="00405C55"/>
    <w:rsid w:val="00406146"/>
    <w:rsid w:val="00410E95"/>
    <w:rsid w:val="00411097"/>
    <w:rsid w:val="00411190"/>
    <w:rsid w:val="00414798"/>
    <w:rsid w:val="0042244F"/>
    <w:rsid w:val="00422794"/>
    <w:rsid w:val="004233B9"/>
    <w:rsid w:val="00426104"/>
    <w:rsid w:val="004319B4"/>
    <w:rsid w:val="004329FC"/>
    <w:rsid w:val="0043493E"/>
    <w:rsid w:val="00440354"/>
    <w:rsid w:val="00440DD9"/>
    <w:rsid w:val="00445547"/>
    <w:rsid w:val="00445D15"/>
    <w:rsid w:val="00447A27"/>
    <w:rsid w:val="00451313"/>
    <w:rsid w:val="004517DD"/>
    <w:rsid w:val="00451EB9"/>
    <w:rsid w:val="00460119"/>
    <w:rsid w:val="00461311"/>
    <w:rsid w:val="00463288"/>
    <w:rsid w:val="004634E5"/>
    <w:rsid w:val="00463BF9"/>
    <w:rsid w:val="00463E82"/>
    <w:rsid w:val="00464382"/>
    <w:rsid w:val="00464983"/>
    <w:rsid w:val="0046551B"/>
    <w:rsid w:val="004674FB"/>
    <w:rsid w:val="004705D6"/>
    <w:rsid w:val="00470C33"/>
    <w:rsid w:val="00473A80"/>
    <w:rsid w:val="00481423"/>
    <w:rsid w:val="004818CB"/>
    <w:rsid w:val="00482EE4"/>
    <w:rsid w:val="00484873"/>
    <w:rsid w:val="00484EB7"/>
    <w:rsid w:val="00485C63"/>
    <w:rsid w:val="00491921"/>
    <w:rsid w:val="00491F0F"/>
    <w:rsid w:val="00495A8E"/>
    <w:rsid w:val="004A0971"/>
    <w:rsid w:val="004A11C5"/>
    <w:rsid w:val="004A36A0"/>
    <w:rsid w:val="004A51B3"/>
    <w:rsid w:val="004B231C"/>
    <w:rsid w:val="004B35EB"/>
    <w:rsid w:val="004B429E"/>
    <w:rsid w:val="004C2C52"/>
    <w:rsid w:val="004C4048"/>
    <w:rsid w:val="004C4475"/>
    <w:rsid w:val="004C7785"/>
    <w:rsid w:val="004D4A17"/>
    <w:rsid w:val="004D647D"/>
    <w:rsid w:val="004D6845"/>
    <w:rsid w:val="004E09B5"/>
    <w:rsid w:val="004E1B27"/>
    <w:rsid w:val="004E5A4D"/>
    <w:rsid w:val="004E6695"/>
    <w:rsid w:val="004F2106"/>
    <w:rsid w:val="004F28ED"/>
    <w:rsid w:val="004F340C"/>
    <w:rsid w:val="004F6A27"/>
    <w:rsid w:val="00503B63"/>
    <w:rsid w:val="00503FD1"/>
    <w:rsid w:val="005061CE"/>
    <w:rsid w:val="005078AB"/>
    <w:rsid w:val="00513A8C"/>
    <w:rsid w:val="00520F90"/>
    <w:rsid w:val="005239DE"/>
    <w:rsid w:val="00524241"/>
    <w:rsid w:val="005270D5"/>
    <w:rsid w:val="00527A64"/>
    <w:rsid w:val="00530313"/>
    <w:rsid w:val="00530618"/>
    <w:rsid w:val="00530DC9"/>
    <w:rsid w:val="005310C6"/>
    <w:rsid w:val="0053197C"/>
    <w:rsid w:val="00533F53"/>
    <w:rsid w:val="005353C2"/>
    <w:rsid w:val="00535445"/>
    <w:rsid w:val="005414AB"/>
    <w:rsid w:val="00542D00"/>
    <w:rsid w:val="00543CD8"/>
    <w:rsid w:val="00546F98"/>
    <w:rsid w:val="005509C7"/>
    <w:rsid w:val="005602BC"/>
    <w:rsid w:val="00561C2D"/>
    <w:rsid w:val="0056233E"/>
    <w:rsid w:val="005636F2"/>
    <w:rsid w:val="00567CF1"/>
    <w:rsid w:val="005706B3"/>
    <w:rsid w:val="005719B7"/>
    <w:rsid w:val="0057423B"/>
    <w:rsid w:val="00576E38"/>
    <w:rsid w:val="005779B4"/>
    <w:rsid w:val="00577EB9"/>
    <w:rsid w:val="00584555"/>
    <w:rsid w:val="005848C7"/>
    <w:rsid w:val="005853B6"/>
    <w:rsid w:val="005859C3"/>
    <w:rsid w:val="005861C8"/>
    <w:rsid w:val="00586317"/>
    <w:rsid w:val="00593BA3"/>
    <w:rsid w:val="00596BAC"/>
    <w:rsid w:val="00597959"/>
    <w:rsid w:val="005A31DE"/>
    <w:rsid w:val="005A3276"/>
    <w:rsid w:val="005A5CB0"/>
    <w:rsid w:val="005A6416"/>
    <w:rsid w:val="005A68A5"/>
    <w:rsid w:val="005A6B01"/>
    <w:rsid w:val="005A7409"/>
    <w:rsid w:val="005B20B3"/>
    <w:rsid w:val="005B4416"/>
    <w:rsid w:val="005B602C"/>
    <w:rsid w:val="005C0D01"/>
    <w:rsid w:val="005C7423"/>
    <w:rsid w:val="005D215E"/>
    <w:rsid w:val="005D2341"/>
    <w:rsid w:val="005D4C33"/>
    <w:rsid w:val="005D5DCD"/>
    <w:rsid w:val="005E0FFF"/>
    <w:rsid w:val="005E1511"/>
    <w:rsid w:val="005E25DB"/>
    <w:rsid w:val="005E2662"/>
    <w:rsid w:val="005E362C"/>
    <w:rsid w:val="005E3961"/>
    <w:rsid w:val="005E4423"/>
    <w:rsid w:val="005E555D"/>
    <w:rsid w:val="005F08BD"/>
    <w:rsid w:val="005F0D58"/>
    <w:rsid w:val="005F10E0"/>
    <w:rsid w:val="005F28F7"/>
    <w:rsid w:val="005F3460"/>
    <w:rsid w:val="005F356B"/>
    <w:rsid w:val="005F40D5"/>
    <w:rsid w:val="005F4A9F"/>
    <w:rsid w:val="005F4C78"/>
    <w:rsid w:val="005F71AA"/>
    <w:rsid w:val="006071F6"/>
    <w:rsid w:val="006114B3"/>
    <w:rsid w:val="00613BBA"/>
    <w:rsid w:val="006140F4"/>
    <w:rsid w:val="00620163"/>
    <w:rsid w:val="006224A5"/>
    <w:rsid w:val="00625884"/>
    <w:rsid w:val="00625BF4"/>
    <w:rsid w:val="00626A83"/>
    <w:rsid w:val="00632168"/>
    <w:rsid w:val="00633600"/>
    <w:rsid w:val="006345B4"/>
    <w:rsid w:val="0063617B"/>
    <w:rsid w:val="00636320"/>
    <w:rsid w:val="0063797C"/>
    <w:rsid w:val="00637F11"/>
    <w:rsid w:val="00642EBD"/>
    <w:rsid w:val="00643831"/>
    <w:rsid w:val="00646B45"/>
    <w:rsid w:val="00647891"/>
    <w:rsid w:val="0065098B"/>
    <w:rsid w:val="00651FCD"/>
    <w:rsid w:val="00655685"/>
    <w:rsid w:val="0066586D"/>
    <w:rsid w:val="00667EDD"/>
    <w:rsid w:val="0067028F"/>
    <w:rsid w:val="006708C7"/>
    <w:rsid w:val="00671DD4"/>
    <w:rsid w:val="0067313B"/>
    <w:rsid w:val="0067543E"/>
    <w:rsid w:val="00683D27"/>
    <w:rsid w:val="00686532"/>
    <w:rsid w:val="00692A7E"/>
    <w:rsid w:val="00693D4D"/>
    <w:rsid w:val="00695A92"/>
    <w:rsid w:val="006A0817"/>
    <w:rsid w:val="006A0A3E"/>
    <w:rsid w:val="006A305B"/>
    <w:rsid w:val="006A52B8"/>
    <w:rsid w:val="006A5B74"/>
    <w:rsid w:val="006A720C"/>
    <w:rsid w:val="006B02B5"/>
    <w:rsid w:val="006B0B1C"/>
    <w:rsid w:val="006B367E"/>
    <w:rsid w:val="006B3797"/>
    <w:rsid w:val="006B473F"/>
    <w:rsid w:val="006C054B"/>
    <w:rsid w:val="006C0FAD"/>
    <w:rsid w:val="006C1F81"/>
    <w:rsid w:val="006C288D"/>
    <w:rsid w:val="006C5483"/>
    <w:rsid w:val="006C6203"/>
    <w:rsid w:val="006E08A1"/>
    <w:rsid w:val="00702B9E"/>
    <w:rsid w:val="00702C93"/>
    <w:rsid w:val="00702D14"/>
    <w:rsid w:val="00704A63"/>
    <w:rsid w:val="00704E90"/>
    <w:rsid w:val="00705731"/>
    <w:rsid w:val="007068BA"/>
    <w:rsid w:val="00707866"/>
    <w:rsid w:val="007103A6"/>
    <w:rsid w:val="00710875"/>
    <w:rsid w:val="00711B5D"/>
    <w:rsid w:val="007131AB"/>
    <w:rsid w:val="00726508"/>
    <w:rsid w:val="007351C1"/>
    <w:rsid w:val="007405C2"/>
    <w:rsid w:val="00740AAC"/>
    <w:rsid w:val="00743D37"/>
    <w:rsid w:val="007442B0"/>
    <w:rsid w:val="0074563A"/>
    <w:rsid w:val="007472A8"/>
    <w:rsid w:val="007518B9"/>
    <w:rsid w:val="00752180"/>
    <w:rsid w:val="00753588"/>
    <w:rsid w:val="00756570"/>
    <w:rsid w:val="00761BB1"/>
    <w:rsid w:val="007623C8"/>
    <w:rsid w:val="00763E3A"/>
    <w:rsid w:val="00765AF6"/>
    <w:rsid w:val="007661D0"/>
    <w:rsid w:val="007700FE"/>
    <w:rsid w:val="007722B1"/>
    <w:rsid w:val="00774AC9"/>
    <w:rsid w:val="0078234F"/>
    <w:rsid w:val="007823BD"/>
    <w:rsid w:val="00787770"/>
    <w:rsid w:val="0079600D"/>
    <w:rsid w:val="007A0583"/>
    <w:rsid w:val="007A0EC3"/>
    <w:rsid w:val="007A33F8"/>
    <w:rsid w:val="007B2739"/>
    <w:rsid w:val="007B3290"/>
    <w:rsid w:val="007B6BC2"/>
    <w:rsid w:val="007C0386"/>
    <w:rsid w:val="007C10D9"/>
    <w:rsid w:val="007C130D"/>
    <w:rsid w:val="007C1886"/>
    <w:rsid w:val="007C362F"/>
    <w:rsid w:val="007C7172"/>
    <w:rsid w:val="007D5335"/>
    <w:rsid w:val="007D5441"/>
    <w:rsid w:val="007D62E8"/>
    <w:rsid w:val="007D6BC2"/>
    <w:rsid w:val="007E06BC"/>
    <w:rsid w:val="007E1B5A"/>
    <w:rsid w:val="007E612A"/>
    <w:rsid w:val="007E74BE"/>
    <w:rsid w:val="007E7D01"/>
    <w:rsid w:val="007E7F0B"/>
    <w:rsid w:val="007F0755"/>
    <w:rsid w:val="007F0F00"/>
    <w:rsid w:val="007F1951"/>
    <w:rsid w:val="007F554C"/>
    <w:rsid w:val="007F5ABA"/>
    <w:rsid w:val="007F7EA1"/>
    <w:rsid w:val="00800F5F"/>
    <w:rsid w:val="0080569C"/>
    <w:rsid w:val="00814F86"/>
    <w:rsid w:val="00817EEE"/>
    <w:rsid w:val="00821088"/>
    <w:rsid w:val="00826016"/>
    <w:rsid w:val="008260BE"/>
    <w:rsid w:val="00826CC7"/>
    <w:rsid w:val="00830C8E"/>
    <w:rsid w:val="00841AC1"/>
    <w:rsid w:val="00841D7C"/>
    <w:rsid w:val="00843173"/>
    <w:rsid w:val="0084342D"/>
    <w:rsid w:val="008444E2"/>
    <w:rsid w:val="008457C3"/>
    <w:rsid w:val="008457D6"/>
    <w:rsid w:val="00846629"/>
    <w:rsid w:val="008502BB"/>
    <w:rsid w:val="00851FE8"/>
    <w:rsid w:val="00856292"/>
    <w:rsid w:val="008567AC"/>
    <w:rsid w:val="00857892"/>
    <w:rsid w:val="00862D56"/>
    <w:rsid w:val="00863A50"/>
    <w:rsid w:val="00863C65"/>
    <w:rsid w:val="00864F38"/>
    <w:rsid w:val="00865BEA"/>
    <w:rsid w:val="00865D2E"/>
    <w:rsid w:val="0086633B"/>
    <w:rsid w:val="00873D18"/>
    <w:rsid w:val="0088242F"/>
    <w:rsid w:val="008834BF"/>
    <w:rsid w:val="00883FA4"/>
    <w:rsid w:val="0089169F"/>
    <w:rsid w:val="00893B83"/>
    <w:rsid w:val="008951C8"/>
    <w:rsid w:val="00896F2B"/>
    <w:rsid w:val="008A024D"/>
    <w:rsid w:val="008A02A4"/>
    <w:rsid w:val="008A455A"/>
    <w:rsid w:val="008B0EC1"/>
    <w:rsid w:val="008B13C7"/>
    <w:rsid w:val="008B1EA9"/>
    <w:rsid w:val="008B3BF1"/>
    <w:rsid w:val="008B672D"/>
    <w:rsid w:val="008C0287"/>
    <w:rsid w:val="008C093E"/>
    <w:rsid w:val="008C12E5"/>
    <w:rsid w:val="008C19B5"/>
    <w:rsid w:val="008C6159"/>
    <w:rsid w:val="008D150E"/>
    <w:rsid w:val="008D19F2"/>
    <w:rsid w:val="008D2BA3"/>
    <w:rsid w:val="008D30AD"/>
    <w:rsid w:val="008E03D2"/>
    <w:rsid w:val="008E244B"/>
    <w:rsid w:val="008E3A2A"/>
    <w:rsid w:val="008E3E02"/>
    <w:rsid w:val="008F01BF"/>
    <w:rsid w:val="00902FCB"/>
    <w:rsid w:val="0090783B"/>
    <w:rsid w:val="009133C5"/>
    <w:rsid w:val="00914267"/>
    <w:rsid w:val="009205E3"/>
    <w:rsid w:val="00920EA1"/>
    <w:rsid w:val="009210A9"/>
    <w:rsid w:val="009243E6"/>
    <w:rsid w:val="009250C0"/>
    <w:rsid w:val="0092558F"/>
    <w:rsid w:val="009327FD"/>
    <w:rsid w:val="00935D25"/>
    <w:rsid w:val="00940303"/>
    <w:rsid w:val="00941370"/>
    <w:rsid w:val="00941848"/>
    <w:rsid w:val="009430D1"/>
    <w:rsid w:val="00950099"/>
    <w:rsid w:val="00950B11"/>
    <w:rsid w:val="009513DB"/>
    <w:rsid w:val="00952B5C"/>
    <w:rsid w:val="00953A56"/>
    <w:rsid w:val="00964928"/>
    <w:rsid w:val="00964D28"/>
    <w:rsid w:val="00967627"/>
    <w:rsid w:val="00971659"/>
    <w:rsid w:val="00975453"/>
    <w:rsid w:val="00977026"/>
    <w:rsid w:val="00981DF3"/>
    <w:rsid w:val="00982108"/>
    <w:rsid w:val="00982371"/>
    <w:rsid w:val="00986BD0"/>
    <w:rsid w:val="00990102"/>
    <w:rsid w:val="00993C52"/>
    <w:rsid w:val="00994F5A"/>
    <w:rsid w:val="00996531"/>
    <w:rsid w:val="009978C0"/>
    <w:rsid w:val="00997EDD"/>
    <w:rsid w:val="009A4A69"/>
    <w:rsid w:val="009A5D74"/>
    <w:rsid w:val="009A77DA"/>
    <w:rsid w:val="009A797D"/>
    <w:rsid w:val="009B213F"/>
    <w:rsid w:val="009B708F"/>
    <w:rsid w:val="009C10E1"/>
    <w:rsid w:val="009C245D"/>
    <w:rsid w:val="009C4FFB"/>
    <w:rsid w:val="009C7D5D"/>
    <w:rsid w:val="009D4D46"/>
    <w:rsid w:val="009D7082"/>
    <w:rsid w:val="009D7E59"/>
    <w:rsid w:val="009E09B0"/>
    <w:rsid w:val="009E2CDE"/>
    <w:rsid w:val="009E3265"/>
    <w:rsid w:val="009E367B"/>
    <w:rsid w:val="009F0356"/>
    <w:rsid w:val="009F0BC8"/>
    <w:rsid w:val="00A01F4F"/>
    <w:rsid w:val="00A02200"/>
    <w:rsid w:val="00A03141"/>
    <w:rsid w:val="00A04597"/>
    <w:rsid w:val="00A06C4B"/>
    <w:rsid w:val="00A07443"/>
    <w:rsid w:val="00A10CB6"/>
    <w:rsid w:val="00A12015"/>
    <w:rsid w:val="00A12413"/>
    <w:rsid w:val="00A152FF"/>
    <w:rsid w:val="00A205AB"/>
    <w:rsid w:val="00A205FF"/>
    <w:rsid w:val="00A2290A"/>
    <w:rsid w:val="00A236F1"/>
    <w:rsid w:val="00A24661"/>
    <w:rsid w:val="00A25882"/>
    <w:rsid w:val="00A26CAD"/>
    <w:rsid w:val="00A32827"/>
    <w:rsid w:val="00A362A2"/>
    <w:rsid w:val="00A37B66"/>
    <w:rsid w:val="00A41EA9"/>
    <w:rsid w:val="00A42504"/>
    <w:rsid w:val="00A44F63"/>
    <w:rsid w:val="00A458AC"/>
    <w:rsid w:val="00A46443"/>
    <w:rsid w:val="00A614A6"/>
    <w:rsid w:val="00A663F6"/>
    <w:rsid w:val="00A712EA"/>
    <w:rsid w:val="00A75924"/>
    <w:rsid w:val="00A77F90"/>
    <w:rsid w:val="00A80D31"/>
    <w:rsid w:val="00A81E16"/>
    <w:rsid w:val="00A82FBA"/>
    <w:rsid w:val="00A834CB"/>
    <w:rsid w:val="00A83A2C"/>
    <w:rsid w:val="00A8520A"/>
    <w:rsid w:val="00A91719"/>
    <w:rsid w:val="00A91997"/>
    <w:rsid w:val="00A91CBB"/>
    <w:rsid w:val="00A92F0B"/>
    <w:rsid w:val="00A93EB6"/>
    <w:rsid w:val="00A973C9"/>
    <w:rsid w:val="00AA15A2"/>
    <w:rsid w:val="00AA2CBE"/>
    <w:rsid w:val="00AA6448"/>
    <w:rsid w:val="00AB3246"/>
    <w:rsid w:val="00AB3345"/>
    <w:rsid w:val="00AB4D74"/>
    <w:rsid w:val="00AB5158"/>
    <w:rsid w:val="00AB550C"/>
    <w:rsid w:val="00AC0DB3"/>
    <w:rsid w:val="00AC1ED3"/>
    <w:rsid w:val="00AC208D"/>
    <w:rsid w:val="00AC2ADF"/>
    <w:rsid w:val="00AC41F7"/>
    <w:rsid w:val="00AC4687"/>
    <w:rsid w:val="00AC7715"/>
    <w:rsid w:val="00AC7C5B"/>
    <w:rsid w:val="00AD0C26"/>
    <w:rsid w:val="00AD16BA"/>
    <w:rsid w:val="00AD1AE3"/>
    <w:rsid w:val="00AD4D2B"/>
    <w:rsid w:val="00AD627C"/>
    <w:rsid w:val="00AE1490"/>
    <w:rsid w:val="00AE313B"/>
    <w:rsid w:val="00AE3E2E"/>
    <w:rsid w:val="00AE4280"/>
    <w:rsid w:val="00AF07B9"/>
    <w:rsid w:val="00AF12BE"/>
    <w:rsid w:val="00AF2D6A"/>
    <w:rsid w:val="00AF5D0F"/>
    <w:rsid w:val="00AF6E9D"/>
    <w:rsid w:val="00AF7593"/>
    <w:rsid w:val="00B043C8"/>
    <w:rsid w:val="00B04EDA"/>
    <w:rsid w:val="00B06A3D"/>
    <w:rsid w:val="00B1365D"/>
    <w:rsid w:val="00B14497"/>
    <w:rsid w:val="00B17A88"/>
    <w:rsid w:val="00B23130"/>
    <w:rsid w:val="00B30087"/>
    <w:rsid w:val="00B31BB9"/>
    <w:rsid w:val="00B33E42"/>
    <w:rsid w:val="00B42B7C"/>
    <w:rsid w:val="00B43C1B"/>
    <w:rsid w:val="00B44936"/>
    <w:rsid w:val="00B4517C"/>
    <w:rsid w:val="00B46243"/>
    <w:rsid w:val="00B4671F"/>
    <w:rsid w:val="00B5329E"/>
    <w:rsid w:val="00B5338A"/>
    <w:rsid w:val="00B53C2F"/>
    <w:rsid w:val="00B540C3"/>
    <w:rsid w:val="00B54368"/>
    <w:rsid w:val="00B56016"/>
    <w:rsid w:val="00B573F6"/>
    <w:rsid w:val="00B60755"/>
    <w:rsid w:val="00B61CF0"/>
    <w:rsid w:val="00B646C9"/>
    <w:rsid w:val="00B647C4"/>
    <w:rsid w:val="00B65019"/>
    <w:rsid w:val="00B77A97"/>
    <w:rsid w:val="00B80BCC"/>
    <w:rsid w:val="00B8177F"/>
    <w:rsid w:val="00B83751"/>
    <w:rsid w:val="00B936DD"/>
    <w:rsid w:val="00B95ED7"/>
    <w:rsid w:val="00B96CD1"/>
    <w:rsid w:val="00B96D00"/>
    <w:rsid w:val="00BA305B"/>
    <w:rsid w:val="00BA53E9"/>
    <w:rsid w:val="00BB14A6"/>
    <w:rsid w:val="00BB191E"/>
    <w:rsid w:val="00BB2D90"/>
    <w:rsid w:val="00BB3D6C"/>
    <w:rsid w:val="00BB4268"/>
    <w:rsid w:val="00BB4B83"/>
    <w:rsid w:val="00BB7405"/>
    <w:rsid w:val="00BC3727"/>
    <w:rsid w:val="00BC4F39"/>
    <w:rsid w:val="00BC642F"/>
    <w:rsid w:val="00BC75CD"/>
    <w:rsid w:val="00BD3A4E"/>
    <w:rsid w:val="00BD514B"/>
    <w:rsid w:val="00BD5999"/>
    <w:rsid w:val="00BE23E4"/>
    <w:rsid w:val="00BE4A2F"/>
    <w:rsid w:val="00BE4C33"/>
    <w:rsid w:val="00BE61BD"/>
    <w:rsid w:val="00BF16A4"/>
    <w:rsid w:val="00BF1C83"/>
    <w:rsid w:val="00BF4DE9"/>
    <w:rsid w:val="00BF55AD"/>
    <w:rsid w:val="00BF62C3"/>
    <w:rsid w:val="00BF6950"/>
    <w:rsid w:val="00BF6BCD"/>
    <w:rsid w:val="00C0090F"/>
    <w:rsid w:val="00C039B0"/>
    <w:rsid w:val="00C06B92"/>
    <w:rsid w:val="00C06E51"/>
    <w:rsid w:val="00C1085A"/>
    <w:rsid w:val="00C115AC"/>
    <w:rsid w:val="00C115AE"/>
    <w:rsid w:val="00C1245E"/>
    <w:rsid w:val="00C13756"/>
    <w:rsid w:val="00C153F1"/>
    <w:rsid w:val="00C17713"/>
    <w:rsid w:val="00C20A96"/>
    <w:rsid w:val="00C21A60"/>
    <w:rsid w:val="00C235DD"/>
    <w:rsid w:val="00C24E72"/>
    <w:rsid w:val="00C25111"/>
    <w:rsid w:val="00C272D0"/>
    <w:rsid w:val="00C3418F"/>
    <w:rsid w:val="00C36493"/>
    <w:rsid w:val="00C40046"/>
    <w:rsid w:val="00C44C84"/>
    <w:rsid w:val="00C44DB6"/>
    <w:rsid w:val="00C4702E"/>
    <w:rsid w:val="00C47CA8"/>
    <w:rsid w:val="00C50BAB"/>
    <w:rsid w:val="00C622F5"/>
    <w:rsid w:val="00C623E9"/>
    <w:rsid w:val="00C63C5B"/>
    <w:rsid w:val="00C64EB2"/>
    <w:rsid w:val="00C72D86"/>
    <w:rsid w:val="00C73D00"/>
    <w:rsid w:val="00C803E2"/>
    <w:rsid w:val="00C861AC"/>
    <w:rsid w:val="00C90091"/>
    <w:rsid w:val="00C90DCE"/>
    <w:rsid w:val="00C9353B"/>
    <w:rsid w:val="00C94453"/>
    <w:rsid w:val="00C951ED"/>
    <w:rsid w:val="00C978E5"/>
    <w:rsid w:val="00CA0639"/>
    <w:rsid w:val="00CA6384"/>
    <w:rsid w:val="00CA74FE"/>
    <w:rsid w:val="00CB00B5"/>
    <w:rsid w:val="00CB26A0"/>
    <w:rsid w:val="00CB49B8"/>
    <w:rsid w:val="00CC01B2"/>
    <w:rsid w:val="00CC517A"/>
    <w:rsid w:val="00CC757C"/>
    <w:rsid w:val="00CC7A01"/>
    <w:rsid w:val="00CD27AF"/>
    <w:rsid w:val="00CD6A1B"/>
    <w:rsid w:val="00CE2A7D"/>
    <w:rsid w:val="00CE51FB"/>
    <w:rsid w:val="00CE7EFC"/>
    <w:rsid w:val="00CE7F05"/>
    <w:rsid w:val="00CF022E"/>
    <w:rsid w:val="00CF096D"/>
    <w:rsid w:val="00CF1955"/>
    <w:rsid w:val="00CF2F49"/>
    <w:rsid w:val="00CF4227"/>
    <w:rsid w:val="00CF6175"/>
    <w:rsid w:val="00CF656A"/>
    <w:rsid w:val="00CF6968"/>
    <w:rsid w:val="00CF6B25"/>
    <w:rsid w:val="00CF7343"/>
    <w:rsid w:val="00CF73D3"/>
    <w:rsid w:val="00D153AB"/>
    <w:rsid w:val="00D2237E"/>
    <w:rsid w:val="00D22D61"/>
    <w:rsid w:val="00D23299"/>
    <w:rsid w:val="00D271B5"/>
    <w:rsid w:val="00D308A0"/>
    <w:rsid w:val="00D40FD3"/>
    <w:rsid w:val="00D43CF6"/>
    <w:rsid w:val="00D4619D"/>
    <w:rsid w:val="00D4697D"/>
    <w:rsid w:val="00D51601"/>
    <w:rsid w:val="00D5369B"/>
    <w:rsid w:val="00D53C34"/>
    <w:rsid w:val="00D550C9"/>
    <w:rsid w:val="00D55E1E"/>
    <w:rsid w:val="00D56021"/>
    <w:rsid w:val="00D629D6"/>
    <w:rsid w:val="00D63049"/>
    <w:rsid w:val="00D656E2"/>
    <w:rsid w:val="00D67064"/>
    <w:rsid w:val="00D70A4E"/>
    <w:rsid w:val="00D721B9"/>
    <w:rsid w:val="00D72AE4"/>
    <w:rsid w:val="00D73C3F"/>
    <w:rsid w:val="00D74F24"/>
    <w:rsid w:val="00D81E6D"/>
    <w:rsid w:val="00D83C5F"/>
    <w:rsid w:val="00D840D4"/>
    <w:rsid w:val="00D857DD"/>
    <w:rsid w:val="00D86117"/>
    <w:rsid w:val="00D86EF2"/>
    <w:rsid w:val="00D90C14"/>
    <w:rsid w:val="00D92F44"/>
    <w:rsid w:val="00D93E8E"/>
    <w:rsid w:val="00D94D45"/>
    <w:rsid w:val="00D96ECB"/>
    <w:rsid w:val="00DA31EF"/>
    <w:rsid w:val="00DA459C"/>
    <w:rsid w:val="00DA46DB"/>
    <w:rsid w:val="00DB1D59"/>
    <w:rsid w:val="00DB4D09"/>
    <w:rsid w:val="00DC0769"/>
    <w:rsid w:val="00DC09C6"/>
    <w:rsid w:val="00DC12AD"/>
    <w:rsid w:val="00DC24B5"/>
    <w:rsid w:val="00DC33C8"/>
    <w:rsid w:val="00DD0285"/>
    <w:rsid w:val="00DD0B07"/>
    <w:rsid w:val="00DD14BA"/>
    <w:rsid w:val="00DD1DFE"/>
    <w:rsid w:val="00DD23C4"/>
    <w:rsid w:val="00DD37C7"/>
    <w:rsid w:val="00DD3D11"/>
    <w:rsid w:val="00DD51DF"/>
    <w:rsid w:val="00DD76DD"/>
    <w:rsid w:val="00DE1A95"/>
    <w:rsid w:val="00DE2773"/>
    <w:rsid w:val="00DE4A24"/>
    <w:rsid w:val="00DF6126"/>
    <w:rsid w:val="00E012FA"/>
    <w:rsid w:val="00E01D50"/>
    <w:rsid w:val="00E03E70"/>
    <w:rsid w:val="00E05F2B"/>
    <w:rsid w:val="00E1029A"/>
    <w:rsid w:val="00E13A46"/>
    <w:rsid w:val="00E212B6"/>
    <w:rsid w:val="00E21C6A"/>
    <w:rsid w:val="00E241B3"/>
    <w:rsid w:val="00E2544A"/>
    <w:rsid w:val="00E277EC"/>
    <w:rsid w:val="00E27A05"/>
    <w:rsid w:val="00E32496"/>
    <w:rsid w:val="00E36381"/>
    <w:rsid w:val="00E36E8A"/>
    <w:rsid w:val="00E43827"/>
    <w:rsid w:val="00E458E6"/>
    <w:rsid w:val="00E45F62"/>
    <w:rsid w:val="00E51B92"/>
    <w:rsid w:val="00E5256D"/>
    <w:rsid w:val="00E53D09"/>
    <w:rsid w:val="00E56778"/>
    <w:rsid w:val="00E620AE"/>
    <w:rsid w:val="00E62EFD"/>
    <w:rsid w:val="00E6569F"/>
    <w:rsid w:val="00E6634B"/>
    <w:rsid w:val="00E717D6"/>
    <w:rsid w:val="00E72C10"/>
    <w:rsid w:val="00E7417C"/>
    <w:rsid w:val="00E7762E"/>
    <w:rsid w:val="00E81A88"/>
    <w:rsid w:val="00E82B0C"/>
    <w:rsid w:val="00E84955"/>
    <w:rsid w:val="00E87D61"/>
    <w:rsid w:val="00E94CB5"/>
    <w:rsid w:val="00E9687D"/>
    <w:rsid w:val="00E97E0C"/>
    <w:rsid w:val="00EA059C"/>
    <w:rsid w:val="00EA1CAC"/>
    <w:rsid w:val="00EA28A4"/>
    <w:rsid w:val="00EA3F60"/>
    <w:rsid w:val="00EA59E6"/>
    <w:rsid w:val="00EA5F91"/>
    <w:rsid w:val="00EB445E"/>
    <w:rsid w:val="00EB48CC"/>
    <w:rsid w:val="00EB4C15"/>
    <w:rsid w:val="00EB5A9E"/>
    <w:rsid w:val="00EB6E72"/>
    <w:rsid w:val="00EB7471"/>
    <w:rsid w:val="00EB7D9E"/>
    <w:rsid w:val="00EC0C34"/>
    <w:rsid w:val="00EC35CE"/>
    <w:rsid w:val="00EC6E67"/>
    <w:rsid w:val="00ED0B8A"/>
    <w:rsid w:val="00ED2A71"/>
    <w:rsid w:val="00ED2D42"/>
    <w:rsid w:val="00ED3F9E"/>
    <w:rsid w:val="00ED7C41"/>
    <w:rsid w:val="00EE4B54"/>
    <w:rsid w:val="00EF2198"/>
    <w:rsid w:val="00EF6274"/>
    <w:rsid w:val="00F000DD"/>
    <w:rsid w:val="00F0212D"/>
    <w:rsid w:val="00F02A63"/>
    <w:rsid w:val="00F04ECD"/>
    <w:rsid w:val="00F10432"/>
    <w:rsid w:val="00F1078C"/>
    <w:rsid w:val="00F129E3"/>
    <w:rsid w:val="00F154CB"/>
    <w:rsid w:val="00F15C9F"/>
    <w:rsid w:val="00F15E69"/>
    <w:rsid w:val="00F212A7"/>
    <w:rsid w:val="00F2264D"/>
    <w:rsid w:val="00F257B1"/>
    <w:rsid w:val="00F275C7"/>
    <w:rsid w:val="00F3066E"/>
    <w:rsid w:val="00F30D8C"/>
    <w:rsid w:val="00F312AE"/>
    <w:rsid w:val="00F32310"/>
    <w:rsid w:val="00F32A94"/>
    <w:rsid w:val="00F3364B"/>
    <w:rsid w:val="00F366D7"/>
    <w:rsid w:val="00F435B6"/>
    <w:rsid w:val="00F46156"/>
    <w:rsid w:val="00F5012F"/>
    <w:rsid w:val="00F533D1"/>
    <w:rsid w:val="00F5430F"/>
    <w:rsid w:val="00F55654"/>
    <w:rsid w:val="00F56CFD"/>
    <w:rsid w:val="00F63A52"/>
    <w:rsid w:val="00F66A95"/>
    <w:rsid w:val="00F67C44"/>
    <w:rsid w:val="00F710A7"/>
    <w:rsid w:val="00F71FF7"/>
    <w:rsid w:val="00F73668"/>
    <w:rsid w:val="00F80011"/>
    <w:rsid w:val="00F808C7"/>
    <w:rsid w:val="00F825A6"/>
    <w:rsid w:val="00F8377F"/>
    <w:rsid w:val="00F85BD5"/>
    <w:rsid w:val="00F8699B"/>
    <w:rsid w:val="00F90481"/>
    <w:rsid w:val="00F904D0"/>
    <w:rsid w:val="00F94B8F"/>
    <w:rsid w:val="00F97341"/>
    <w:rsid w:val="00FA092D"/>
    <w:rsid w:val="00FA14E1"/>
    <w:rsid w:val="00FA25C6"/>
    <w:rsid w:val="00FA2CCF"/>
    <w:rsid w:val="00FA3857"/>
    <w:rsid w:val="00FA45D5"/>
    <w:rsid w:val="00FA5819"/>
    <w:rsid w:val="00FA5F52"/>
    <w:rsid w:val="00FB11F9"/>
    <w:rsid w:val="00FB6BDD"/>
    <w:rsid w:val="00FC0356"/>
    <w:rsid w:val="00FC053F"/>
    <w:rsid w:val="00FC2DB7"/>
    <w:rsid w:val="00FC3696"/>
    <w:rsid w:val="00FC7937"/>
    <w:rsid w:val="00FD0EE8"/>
    <w:rsid w:val="00FD6252"/>
    <w:rsid w:val="00FE0F47"/>
    <w:rsid w:val="00FE3336"/>
    <w:rsid w:val="00FE3A38"/>
    <w:rsid w:val="00FE41C3"/>
    <w:rsid w:val="00FE4E1F"/>
    <w:rsid w:val="00FE699B"/>
    <w:rsid w:val="00FE72AE"/>
    <w:rsid w:val="00FF5E21"/>
    <w:rsid w:val="00FF61C7"/>
    <w:rsid w:val="00FF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1A6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43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1A6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43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Perret</dc:creator>
  <cp:lastModifiedBy>Christine Perret</cp:lastModifiedBy>
  <cp:revision>3</cp:revision>
  <dcterms:created xsi:type="dcterms:W3CDTF">2015-11-27T12:19:00Z</dcterms:created>
  <dcterms:modified xsi:type="dcterms:W3CDTF">2015-12-08T17:27:00Z</dcterms:modified>
</cp:coreProperties>
</file>